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9345A" w14:textId="7B860BC1" w:rsidR="00522510" w:rsidRPr="00AB626E" w:rsidRDefault="00522510" w:rsidP="00522510">
      <w:pPr>
        <w:pStyle w:val="a7"/>
        <w:keepNext/>
        <w:spacing w:before="240"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AB626E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C42EF0" w:rsidRPr="00AB626E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AB626E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B367AB" w:rsidRPr="00AB626E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AB626E">
        <w:rPr>
          <w:rFonts w:ascii="Times New Roman" w:hAnsi="Times New Roman" w:cs="Times New Roman"/>
          <w:sz w:val="21"/>
          <w:szCs w:val="21"/>
        </w:rPr>
        <w:t xml:space="preserve"> The identified Zhi-Zi-Hou-Po decoction effective extraction constituents by UPLC-QE-Orbitrap-MS.</w:t>
      </w:r>
    </w:p>
    <w:tbl>
      <w:tblPr>
        <w:tblW w:w="15405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709"/>
        <w:gridCol w:w="1077"/>
        <w:gridCol w:w="4139"/>
        <w:gridCol w:w="1078"/>
        <w:gridCol w:w="2835"/>
        <w:gridCol w:w="1173"/>
        <w:gridCol w:w="708"/>
        <w:gridCol w:w="851"/>
      </w:tblGrid>
      <w:tr w:rsidR="00A97FAF" w:rsidRPr="00AB626E" w14:paraId="2A95D579" w14:textId="77777777" w:rsidTr="005F02CD">
        <w:trPr>
          <w:trHeight w:val="678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B394E" w14:textId="77777777" w:rsidR="00A97FAF" w:rsidRPr="00AB626E" w:rsidRDefault="00A97FAF" w:rsidP="00A97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R</w:t>
            </w: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m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22A7F" w14:textId="77777777" w:rsidR="00A97FAF" w:rsidRPr="00AB626E" w:rsidRDefault="00A97FAF" w:rsidP="00D515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heoretical m/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516B7" w14:textId="77777777" w:rsidR="00A97FAF" w:rsidRPr="00AB626E" w:rsidRDefault="00A97FAF" w:rsidP="00D515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Measured    </w:t>
            </w:r>
            <w:r w:rsidRPr="00AB626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m/z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53662" w14:textId="77777777" w:rsidR="00A97FAF" w:rsidRPr="00AB626E" w:rsidRDefault="00A97FAF" w:rsidP="00A97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rror (ppm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42785" w14:textId="77777777" w:rsidR="00A97FAF" w:rsidRPr="00AB626E" w:rsidRDefault="00A97FAF" w:rsidP="00A97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dduct</w:t>
            </w:r>
          </w:p>
        </w:tc>
        <w:tc>
          <w:tcPr>
            <w:tcW w:w="41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CCB98" w14:textId="77777777" w:rsidR="00A97FAF" w:rsidRPr="00AB626E" w:rsidRDefault="00A97FAF" w:rsidP="005F02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S/MS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B5B7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ormul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19903" w14:textId="77777777" w:rsidR="00A97FAF" w:rsidRPr="00AB626E" w:rsidRDefault="00A97FAF" w:rsidP="00A97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dentification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7D051" w14:textId="77777777" w:rsidR="00A97FAF" w:rsidRPr="00AB626E" w:rsidRDefault="00A97FAF" w:rsidP="00A97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lassificatio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FB786" w14:textId="5BF60E70" w:rsidR="00A97FAF" w:rsidRPr="00AB626E" w:rsidRDefault="00AB626E" w:rsidP="00A97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  <w:r w:rsidR="00A97FAF"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o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07282" w14:textId="2BE4C8C8" w:rsidR="00A97FAF" w:rsidRPr="00AB626E" w:rsidRDefault="00AB626E" w:rsidP="00A97F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  <w:r w:rsidR="00A97FAF" w:rsidRPr="00AB626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ain</w:t>
            </w:r>
          </w:p>
        </w:tc>
      </w:tr>
      <w:tr w:rsidR="00A97FAF" w:rsidRPr="00AB626E" w14:paraId="3CB08E99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3A2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CB89" w14:textId="3D06C01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.07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EB8F" w14:textId="2389469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.07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DE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FC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6763" w14:textId="7BBEE43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0651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.0388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9.054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1.044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5.0495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69.03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D3E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E84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i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FA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580" w14:textId="1F204A8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A51" w14:textId="691678C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6FBF4A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4DC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4F0" w14:textId="4703741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1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2F86" w14:textId="6466819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1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45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33B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28B" w14:textId="6E9AAB2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5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3.044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7.039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1.043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5.02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78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FE5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tric acid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099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30C" w14:textId="02F4879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5DA" w14:textId="5E629074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B442C4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6F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F84F" w14:textId="6A897DD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.10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2BD" w14:textId="4B879E6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.10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AD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50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CB4A" w14:textId="2B6B09F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0.091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677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9.049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1.05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D0E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C6F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ynephr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A9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010" w14:textId="41D6AB8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D82" w14:textId="2246B32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DC2B92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6F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57FF" w14:textId="37AD284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.10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A4CF" w14:textId="2CD3E57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.10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648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16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2F1" w14:textId="5F6B582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.103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6.06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375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0A4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97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/AFI/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A622" w14:textId="5FD094B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20A" w14:textId="7504469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4B0AD4EE" w14:textId="77777777" w:rsidTr="00AB626E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53B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7BB" w14:textId="08EFD63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7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245" w14:textId="581744E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7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9E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E2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F09" w14:textId="6F21E4D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235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5.02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4B9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8FD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β-D-Glucopyranosyloxy-3,5- dihydroxybenzene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4E6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AEB" w14:textId="1D1916D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559A" w14:textId="1A8FA13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10E203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7C1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8BA" w14:textId="73FA817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9.08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E3B" w14:textId="0FBBF62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9.08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BE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94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6D1" w14:textId="1A9B071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19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5.02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5E6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90E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napyl alcoh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E0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D5A" w14:textId="2C79B54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D5C" w14:textId="3190A99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12364C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5B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B45" w14:textId="6C4622A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9C3C" w14:textId="38DE85D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AE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DC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1DEA" w14:textId="557A103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3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3.0287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7.03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18F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25D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-Hydroxy-2H-chromen-2-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693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BF3" w14:textId="381C888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662" w14:textId="53F123C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8B0A6A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4B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4222" w14:textId="59AD1C5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12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CE7" w14:textId="4BC15CE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12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8A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9F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0945" w14:textId="2D2855C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9.071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.081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7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A2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586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hanzhi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7AF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54F" w14:textId="41E2A56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27A4" w14:textId="787560C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B2C9CE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39F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F1E" w14:textId="6125192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3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5438" w14:textId="5414DA0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3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A32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2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5AA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F37" w14:textId="1639E8E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2.010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08.02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59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9C3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oxy-4-hydroxybenzo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21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CED" w14:textId="5A31C82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3C1" w14:textId="18D85DD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AACC81F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9F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7DA" w14:textId="6744094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3.11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30FA" w14:textId="3EFE65B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3.1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A4F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54E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8B04" w14:textId="594DD10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.061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9.059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1BE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5CA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iposid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662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2EB" w14:textId="4C3BAC1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3AF" w14:textId="39299B3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8A6937B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175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3D47" w14:textId="38249D2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540" w14:textId="4091D9E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48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4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5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DB9" w14:textId="43FC11F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84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09.02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959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8EB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tis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CA3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089" w14:textId="6775395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F35" w14:textId="78922CF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A55430A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FD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D28" w14:textId="6FAE532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773F" w14:textId="36614F6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56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B8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D5BD" w14:textId="2D64AE8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DE0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988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oroge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7D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901E" w14:textId="34A5F834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90B" w14:textId="6488703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4093A5A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A8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985" w14:textId="0DBA26B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10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EFE" w14:textId="4E2F1B9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10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A6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B4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DA3" w14:textId="75992AF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119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09.044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5.055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9.03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E2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56C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cetylasperulosid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5E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D63" w14:textId="58D6ED4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8E76" w14:textId="4E70D76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4AA506A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87B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BB8" w14:textId="396CF37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15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7D4" w14:textId="0043855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15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C8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F4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84A" w14:textId="3494B43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91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1.45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0CA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C7C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asminoside B/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336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E9A" w14:textId="7778534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145" w14:textId="7B8EF41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75EF285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F0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B05" w14:textId="23C49E5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9.12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336" w14:textId="3960427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9.13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FD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129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COO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43E3" w14:textId="7507A6A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71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91.034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7.039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01.0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B7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9CB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cetylasperulosidic acid methyl est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CC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F224" w14:textId="1D9148D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A9A" w14:textId="6DA3230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0594189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A9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900B" w14:textId="48FAD9A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2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EA4" w14:textId="3CE378F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2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87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5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1BA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789" w14:textId="71EA0C1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72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3.061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.0391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7.03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08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579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rden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1A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530" w14:textId="2F14D63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D3F" w14:textId="79CC96A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4A48AC8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1B8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A35" w14:textId="5A7CAD0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2.15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9005" w14:textId="7DA5B0B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2.15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59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7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F4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E23" w14:textId="15ADBA0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2.159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99.764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69.117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37.090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09.09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AFE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0CE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4-dehydromagnocurar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26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806" w14:textId="58C5E09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744" w14:textId="3C69C16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F17D0EF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6E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9AB" w14:textId="7C073C8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9.15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417" w14:textId="587953C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9.15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409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F3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[M + Na]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F97" w14:textId="2CAEF4C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9.151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07.099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3.14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1D98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0A5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icrocroci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69D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ADE6" w14:textId="229FE9E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4020" w14:textId="707BACC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9A8843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B5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3C45" w14:textId="3CA94C4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9.13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75F" w14:textId="418F66A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9.13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02B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BC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[M + Na]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768C" w14:textId="009CADC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9.1357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67.08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A43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87A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hanzhiside methyl est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D9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9D5" w14:textId="50730DD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EFA" w14:textId="0E8ADFA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BEE9CA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2E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E6DC" w14:textId="45E0F03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2.17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7A1" w14:textId="35614C4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2.16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FE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3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28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7B4" w14:textId="7DDCBD9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111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82.088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65.085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37.090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7A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41B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flor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28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255" w14:textId="0126D70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C6E8" w14:textId="004E9E3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584E530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65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DE21" w14:textId="616CBB2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.15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4CE4" w14:textId="70B87AE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.15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837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43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A0C7" w14:textId="4D30EAE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128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7.054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5.028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7.03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7D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2D6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-Feruloylputresc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59E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C93" w14:textId="18A8DCB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A50" w14:textId="0CDA4C5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423FB46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62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2C7D" w14:textId="2353EDE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9.19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B7C" w14:textId="704F45A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9.19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71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F3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BBB" w14:textId="5242070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9.158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59.152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67.101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3.093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9.03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81E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FE2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antamajoside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A3B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DFD" w14:textId="64626F5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CDD8" w14:textId="23E4CCD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4AA5D35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D01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0C6B" w14:textId="65DB907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275" w14:textId="2C302D2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575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D64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4F4B" w14:textId="7AC828A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5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3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BB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BCD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eochloroge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FB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4292" w14:textId="5096B86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6A5" w14:textId="7723238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180D69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81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EC2" w14:textId="3342DAC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5.10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89C" w14:textId="4F40F30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5.10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B43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A4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F037" w14:textId="2C31A77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3.038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5.028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5.044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7.033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04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4D2" w14:textId="03A20082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1A2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Caffeoylqui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F4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A56" w14:textId="00C20553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C2A" w14:textId="3CB3D65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A7CCDB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45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6087" w14:textId="26CF2C0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.18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C35A" w14:textId="09B846C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.18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494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42A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COO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DDC" w14:textId="7FA5377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076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07.065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3.04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7C3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3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314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ipin 1-gentiobi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39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6AF" w14:textId="061C045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E59" w14:textId="69E4788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6586996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64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73C6" w14:textId="74D8E36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9.18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38D" w14:textId="7D804E6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9.18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BE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034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117" w14:textId="495BB92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7.065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4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0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FEB5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3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26F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ipin-1-β- D -gentiobi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67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D31" w14:textId="3D7D6E3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6DB" w14:textId="06220C4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E618758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88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5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CB46" w14:textId="3F99D9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1.24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12D" w14:textId="3E4DC1C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1.24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AF8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97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COO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528" w14:textId="07F3211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1.204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77.162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83.099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9.0344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AF0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79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oside 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1A5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755" w14:textId="4F7B021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0383" w14:textId="23FA272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042C96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AC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836C" w14:textId="0C38704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4.17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A9BD" w14:textId="480EE34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4.17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9E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EA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E20" w14:textId="67A04AC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116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37.090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5.075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.04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29E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B17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tusine/Magnocurarine/Oblong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37C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0924" w14:textId="424E7B2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BF1" w14:textId="152041F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7D444F9C" w14:textId="77777777" w:rsidTr="00AB626E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26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64F" w14:textId="6C389A5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10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5879" w14:textId="7E30FBC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10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078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A8C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5D5E" w14:textId="685B875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.045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82.021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3.054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8.031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3.00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A3D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F80D" w14:textId="3A2CFF6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yringic</w:t>
            </w:r>
            <w:r w:rsid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id 4-O-α-L-rhamnopyran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F5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75D" w14:textId="667B69D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E231" w14:textId="3192F04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B5160B3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D6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0EC" w14:textId="528655D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7.16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06B" w14:textId="38388A0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7.16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0C0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61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AD1" w14:textId="6802E54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.065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8.042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9.0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0DB1" w14:textId="78FA3EE2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0A0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elampayoside A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5E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039" w14:textId="5DC8993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058" w14:textId="1EC1ED2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6FFA39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FF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158" w14:textId="06992A8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5.25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74C" w14:textId="6C138B4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5.25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4FA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90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BAB" w14:textId="38C37BC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219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77.161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5.108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1.06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9.034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16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5CF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oside F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DC3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5466" w14:textId="527BD0C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9C08" w14:textId="0D084DC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CBD736B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D8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8AD" w14:textId="3D0025D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3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626" w14:textId="44D2013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3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D9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E3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9758" w14:textId="48D150C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204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77.161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5.108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9.055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C9C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F98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gnoloside G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3E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5272" w14:textId="15EF3D5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07C" w14:textId="7CB6EB2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EACEDB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8B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A25" w14:textId="49B8DC4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3.15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598" w14:textId="4786B66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3.15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E4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D4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AAB" w14:textId="7401F5D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3.109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83.077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53.06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81A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705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cenin-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71F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1AB" w14:textId="112B2CA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BC0" w14:textId="527C438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BABA8C9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6A1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5BE" w14:textId="53E6B56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5.25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A1E" w14:textId="1610C2E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5.25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08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7E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324" w14:textId="164BCAF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219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3DB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73D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oside 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6B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FB2" w14:textId="5CB6F45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445E" w14:textId="2CFF6E4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D0BE09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A4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086" w14:textId="54CB148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3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486" w14:textId="1C11A27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3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D2D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4C3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COO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B157" w14:textId="143D15F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076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4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0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2B6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4FC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ip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4D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E345" w14:textId="0456702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821" w14:textId="57710974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2EAE2978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7B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3BD" w14:textId="0DE04C0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07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135" w14:textId="6B9339F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07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F8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E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213" w14:textId="7E563AD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023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4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997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07.065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7.04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89E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C6A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ip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34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0A2" w14:textId="45ED337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D48" w14:textId="412E51B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43E2459A" w14:textId="77777777" w:rsidTr="00AB626E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32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28A" w14:textId="70D1641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6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C1A2" w14:textId="0A23F7E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6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41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918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7D7" w14:textId="05017D0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20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13.088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83.077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2.064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E2E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13D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igenin 6-C-β-D-glucosyl-8-C-β-Dglucoside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03B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AF6" w14:textId="55F5145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D23" w14:textId="53B0917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C9980B9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F4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3177" w14:textId="2BFA6F8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9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E53" w14:textId="20E90DF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9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38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A6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5774" w14:textId="54AF147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1.16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3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5.108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3.02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9E8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47D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teoside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8A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/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E69" w14:textId="6EC256A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E02" w14:textId="5424C0B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D3FE5CE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CC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D00" w14:textId="41952A2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9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C265" w14:textId="27C8878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9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7BC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80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A01" w14:textId="3E69F2E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1.16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085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BA7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AF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hesperid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DC5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A657" w14:textId="66A7DEB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272F" w14:textId="2F7B6C0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C36C66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E5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56E" w14:textId="127E855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0.16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062" w14:textId="5305247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0.16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108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DE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9EB" w14:textId="1548DEB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0.169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92.101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5.075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7.05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E14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3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889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ticul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DE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43BA" w14:textId="7FC3B82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8E2" w14:textId="502310C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4DDF63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12A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5FB" w14:textId="1ACE216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4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98F" w14:textId="075570F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4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319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20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EA2B" w14:textId="65A26BC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0.027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01.03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A3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DF1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u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33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62F" w14:textId="6525662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D93E" w14:textId="77B5B06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6F98E4F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BE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07D" w14:textId="70E4ABE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3.08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9E7" w14:textId="73DC0F0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3.08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F92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220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BD7" w14:textId="475A9B7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0.0278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656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3C4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quercit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D0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EEE" w14:textId="1D73298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4D5" w14:textId="320539F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07F350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B0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1B8" w14:textId="0FA4D42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.16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E0F" w14:textId="5C3A0C3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.16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D2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BC7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4EE" w14:textId="695BDE5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54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3.018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1.028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7.02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E07" w14:textId="334B6521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AE2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cotiflo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EA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B7FB" w14:textId="18E6FF53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971" w14:textId="08926F3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05C7518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4C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9CA" w14:textId="416BBE6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3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921" w14:textId="39F441B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3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4C4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7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A2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14A" w14:textId="2A0E19E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071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86.04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82F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24A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etin-Glc-Glc-Rha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ACE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2A0" w14:textId="4072CF2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5F1" w14:textId="2A99A10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824C9B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BB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434" w14:textId="5D742DE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.16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ECA1" w14:textId="6A8A2D9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.16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01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59C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E329" w14:textId="25A4E5B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50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73.129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7AD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F62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iocit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EA0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B610" w14:textId="5758E77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647" w14:textId="778C387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4BBEE3B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21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89A" w14:textId="4D12423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5.10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9E9" w14:textId="5203324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5.10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1C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45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D64" w14:textId="2B5EC7C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5.172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03.049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5.028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DF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312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quercit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5B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2C8" w14:textId="540B94B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289" w14:textId="02C2EEB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8F953F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CD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3088" w14:textId="5082705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3.15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CBF" w14:textId="5FAD7BE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3.15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EF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CA2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FE4" w14:textId="5446629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7.093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.040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98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FC7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ncirin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F47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2D0A" w14:textId="1155E9E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300" w14:textId="46FAAB3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15E2905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8F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A9E" w14:textId="371CEDA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3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0F29" w14:textId="1D77352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3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09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42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1D0" w14:textId="61A8638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.240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2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AA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F41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hagid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B6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1F56" w14:textId="7955128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5D2" w14:textId="72063D9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122117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35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B83B" w14:textId="6BD6326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7.18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14B" w14:textId="013E995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7.18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A64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52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FA9" w14:textId="39BF6DF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9.0705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28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3.038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02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F5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69F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oeriocitrin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05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4B3" w14:textId="05CD231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639" w14:textId="6AF28AD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731208E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C40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9BA" w14:textId="13577FB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9.07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59C" w14:textId="598CA03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9.07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2F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383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6E1" w14:textId="33A9656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04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3.038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F7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A71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iodicty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CC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4E5E" w14:textId="0DCD1A8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4CF4" w14:textId="1FA186B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63A97DC9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C15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6467" w14:textId="1ECC610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9.24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A91" w14:textId="02EAB45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9.25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DA8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C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D003" w14:textId="38EC15B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5.256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43.208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47.187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7.143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5.09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BBC" w14:textId="6E7374BC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016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monin gluc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C2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26D" w14:textId="5B9D839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E8A" w14:textId="281DCC5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8155CC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70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200" w14:textId="21B354E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20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DBE" w14:textId="0114936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20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E2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8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DA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DCB4" w14:textId="093E194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5.196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13.090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5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963F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B2D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mon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F0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0D8" w14:textId="7029AC0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C07" w14:textId="02850B0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3B36A4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108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54E" w14:textId="77CD42C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.04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CD32" w14:textId="0D6748D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.04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46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D66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616E" w14:textId="026A50C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.064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9.023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5.544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8.02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B3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D86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copole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C2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68A" w14:textId="77A75C9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03C" w14:textId="4786EBC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2080DBD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7C9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3DB8" w14:textId="1888188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9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A4C" w14:textId="4E62EF1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3.19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72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79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7A9F" w14:textId="6E0DBD9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1.161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0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D0E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B93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oside 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3CE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5B4A" w14:textId="61FC146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D28A" w14:textId="376B5D0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C033D7D" w14:textId="77777777" w:rsidTr="00AB626E">
        <w:trPr>
          <w:trHeight w:val="10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E2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7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B7D1" w14:textId="382292B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5.17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A21E" w14:textId="447C186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5.17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6E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8B8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0EF" w14:textId="7057609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7.066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23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25.02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07B5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7E2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(2,5-Dihydroxy-4-methoxyphenyl)- 5-hydroxy-4-oxo-3,4-dihydro-2Hchromen-7-yl 6-O-(6-deoxy-alpha-Lmannopyranosyl)-β-Dglucopyranoside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80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DA0" w14:textId="4C9CDD0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ECA" w14:textId="56FDC70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130A3E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E5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ECC" w14:textId="2162765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5.11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704" w14:textId="67C06CB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5.11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30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38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929" w14:textId="73F1C48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5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4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3.044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5.044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CA7" w14:textId="02F77242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359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5-Dicaffeoylqui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507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0667" w14:textId="1EF74B1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6C18" w14:textId="54FBE54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E9A7EA5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47F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71AE" w14:textId="596343A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7.15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B11" w14:textId="5C18D2F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7.15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04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FF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9D4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04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6C82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B9C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hoifolin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4C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A99" w14:textId="196A5C9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1D3" w14:textId="6106D69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D1D613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31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939" w14:textId="5027E35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6.18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C9CE" w14:textId="3F62706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6.18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57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A1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3756" w14:textId="7A30129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1.127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96.103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80.109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65.085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08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D12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424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auci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8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2E33" w14:textId="23EC8383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F99" w14:textId="554586C3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45B91E93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BA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64D" w14:textId="25487F5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.17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B73F" w14:textId="3E7EE00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.17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954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5E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EA7" w14:textId="23469B9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1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50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41E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riru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19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D5E" w14:textId="7CD2E00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129E" w14:textId="4CA338F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E7CC54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BC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F4E" w14:textId="694A933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1.18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DE3" w14:textId="2464763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1.18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AC5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B9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B67A" w14:textId="42029A1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3.075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28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5.02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72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8A8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ring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9E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A742" w14:textId="2E5A6E3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6C7D" w14:textId="42A5DF8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C020FB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A9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99F" w14:textId="6CFF421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3.07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17C" w14:textId="3D18968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3.07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8C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461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AEFD" w14:textId="35315B8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065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31.064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3.0181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7.0439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9.04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DB55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00E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ringenin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750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A06" w14:textId="644CDD7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E4A3" w14:textId="3DA72963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6A0B091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D4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B74" w14:textId="1796FEF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03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4433" w14:textId="7354158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03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82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7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8C2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DCF0" w14:textId="01B669E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02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96.000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4.03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07.012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3.01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24F" w14:textId="69E6FA08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79B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erce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C1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79D" w14:textId="7908F0E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8E8B" w14:textId="212AD96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D4B1D9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AF3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99E2" w14:textId="16BF18D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5.11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930" w14:textId="7BCBD83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5.11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A7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3E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0C0" w14:textId="34163F0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81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5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4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3.044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5.04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4090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B3D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,5-Dicaffeoyl qui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60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430" w14:textId="1435BAF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9C6" w14:textId="5186B58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869819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FF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5F2" w14:textId="3C28361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1.19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593" w14:textId="56331BC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1.19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F3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42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93E" w14:textId="029C013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85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28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8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02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F54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A91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id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B55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BD1" w14:textId="55FC4A9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BB84" w14:textId="4366DA0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27A96A65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7A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2388" w14:textId="6DB0B9B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8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EE46" w14:textId="01BDCB7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8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EA6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F6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9084" w14:textId="42BADDD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081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071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04F9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A95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id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86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037" w14:textId="63DBBD5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94AD" w14:textId="13DA296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09CD92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6B5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A2F" w14:textId="2FD2AB9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9A6" w14:textId="69330E6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C05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54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0DC" w14:textId="545A937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.071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7.018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9.04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BF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9A3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ringenin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4BB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374" w14:textId="462C4BE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6EA" w14:textId="73F14A8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424C309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6E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ADF" w14:textId="400E1D4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1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B2A" w14:textId="66BBBF5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F0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991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E3A" w14:textId="6E7F325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1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9.04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F1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DF6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ringenin-7-O-gluc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B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348" w14:textId="67B2530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B11" w14:textId="0C23BE2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70C62D5D" w14:textId="77777777" w:rsidTr="00AB626E">
        <w:trPr>
          <w:trHeight w:val="6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EB2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7B41" w14:textId="7885B03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9.16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5403" w14:textId="4BA923A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9.16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A6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602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090" w14:textId="6E775B9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7.130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35.127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35.075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91.055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4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530" w14:textId="5D12FD9E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AC7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5-di-O-Caffeoyl-4- O-(3-hydroxy3-methyl)- glutaroylquinic ac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058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401" w14:textId="08FE334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6CC9" w14:textId="1405C4C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D085843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A8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1CB1" w14:textId="3BC6FBA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9.14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F6F" w14:textId="32C8D75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9.14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D0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5C7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0F7" w14:textId="751C7F0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3.0548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28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7.05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C1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42B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nciren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D2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0AF" w14:textId="2E42D2A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6C2" w14:textId="4CA61F5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7D3CDB4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64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23D2" w14:textId="5BB0703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5.13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1651" w14:textId="5DF9139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5.13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1F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C16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ED3" w14:textId="65429BB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8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7.0545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AC9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7B7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ercimerit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1A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EBB" w14:textId="4B390E7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385" w14:textId="19C02EE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1568E19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59E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C91D" w14:textId="1ACD92D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9.32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C93" w14:textId="3772826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9.32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B1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62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COO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D83" w14:textId="6229911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160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9.056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.0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3C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AE5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cin I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98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44BD" w14:textId="7916562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BA95" w14:textId="6BA28FA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59288E0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4B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177F" w14:textId="5B87506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7.31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66A3" w14:textId="3F01290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7.31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4CA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DA3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71D" w14:textId="27952C9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5.262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513.210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51.15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47.09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E2A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27C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cin I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57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551" w14:textId="5020FF7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22A" w14:textId="28A8912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60C5E0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75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6C4" w14:textId="71240A0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1.21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EBC" w14:textId="2A90685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1.21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3B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F7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F9C" w14:textId="3449A11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1.205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05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C9E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F27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'-O-trans-sinapoyl jasminoside 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4F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98ED" w14:textId="517D793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615" w14:textId="7D1D8C2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863BE2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9B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1EE" w14:textId="0EA2B35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BC1" w14:textId="0100515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C23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8F6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FB1A" w14:textId="20DD288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70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59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5.932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7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84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1E3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,7-Dihydroxycouma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D5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F7C" w14:textId="37A7965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0AE" w14:textId="1F3FBE7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121543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FFF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41A" w14:textId="12C7255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3.09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CD9" w14:textId="043D27C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3.08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B8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8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44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C02" w14:textId="6A498BE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071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1.0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814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887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50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420" w14:textId="62B1497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64A" w14:textId="569792A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BF4507E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2F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86F" w14:textId="7CF0436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8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C0D3" w14:textId="392B1D5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8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B1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B7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28F" w14:textId="0EA384A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.075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3.01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23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134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i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71D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5D6" w14:textId="47B78D7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6B2" w14:textId="6A2BA85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DEA4D09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C5E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189" w14:textId="2857E87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9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E49B" w14:textId="4610514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9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DF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89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4F2" w14:textId="702DE8C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086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41.520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1.059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3.018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3.06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D72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EDD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hydroxy-monomethoxyflava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E20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756D" w14:textId="527C721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745" w14:textId="22B6758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061C5678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A3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314" w14:textId="4F7D1F4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2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398" w14:textId="7B09CDE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2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31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D5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D245" w14:textId="6EA28CA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7.102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9.092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1.09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31F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8CA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ignan 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11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677" w14:textId="240C5FE4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52B" w14:textId="432025A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FCAA98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6E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C44" w14:textId="0E25B3A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1.1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9AF" w14:textId="422D05F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1.11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78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4DB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E369" w14:textId="663D0F3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3.101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89.0544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9.0439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1.0491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03.05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33D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AD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berenol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A44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8BE" w14:textId="2CCE79D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905" w14:textId="35B58BE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18EF62D0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FAC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01D" w14:textId="576A8EE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20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92C1" w14:textId="544A8FB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20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51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C6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1E8" w14:textId="1F05524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9.200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1899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59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.064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5.01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895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4D5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bacu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27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D3B" w14:textId="4B529FB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4943" w14:textId="5161B4F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D7D601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866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F48" w14:textId="2DF8D6F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3.25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844" w14:textId="4B779DF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3.25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CF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56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A7F" w14:textId="787B867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7.212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9.186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1.191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1226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0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E5E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44E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bacunone glucosi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EA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B57" w14:textId="154F0FD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DF4" w14:textId="476C193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B533D03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51A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515" w14:textId="3E5C5BB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3.18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711" w14:textId="46F4FC8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3.18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91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A2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3935" w14:textId="48EE03B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.076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6A6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BAB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oponcir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97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0285" w14:textId="3ADFA90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9CD" w14:textId="01DD6EC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5FABDD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72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9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B11" w14:textId="7836361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8.39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8FE" w14:textId="3F89A0E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8.39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7C7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CDE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8D9" w14:textId="512ADB2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00.406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615.313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587.318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502.228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74.233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77.181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9.16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EF5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3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1AB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trusin Ⅲ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1BD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017F" w14:textId="40B8CD0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38E" w14:textId="07BF937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5F14B01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D2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C46" w14:textId="52C70C2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5.37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5E6" w14:textId="1DEEF5D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5.37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F26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9E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E476" w14:textId="7CBF7F2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160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9.05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462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B4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cin 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D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336" w14:textId="3124101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AA13" w14:textId="2F1B81F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A40CF7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56B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6F5" w14:textId="392A9D6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17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25E" w14:textId="735B1CB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17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74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E0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8C5" w14:textId="536D77D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8.077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77.090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5.069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41.069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8.06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4D3" w14:textId="5E5230A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828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ce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0A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E59" w14:textId="73E7D3E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BF17" w14:textId="7E41BF54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7FB7B20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B1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C14" w14:textId="32E5FCD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5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9ED8" w14:textId="096974D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767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32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1E11" w14:textId="2131D83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59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53.01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5F46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C5E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igen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DE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BCA" w14:textId="6A2F12A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FCC" w14:textId="7C9F38D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8D2E445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88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852" w14:textId="3C22B92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9.12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3E1" w14:textId="2DB5412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9.12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3A2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BF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D78" w14:textId="2398F5B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1184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.1077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1.0964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3.064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93.03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FA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67E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ignan 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D346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1F04" w14:textId="5A908224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638" w14:textId="7365AAA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43D2BCF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3B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C06" w14:textId="1B26B5B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11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0C7" w14:textId="1D90C96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11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90E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323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B148" w14:textId="73B1CEC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3.107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.06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06F" w14:textId="1221674A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5DA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ignan 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3D9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B25A" w14:textId="16BC23D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F5E5" w14:textId="3349E6E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6DDA9DA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0F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97C" w14:textId="3716C49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11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6726" w14:textId="568B97F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11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31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CFB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4A4" w14:textId="46F0BF1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7.102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49.0921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5.091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1B2A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EDF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gnolignan 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7F5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E78" w14:textId="6BECFC7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777" w14:textId="50409687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C0942A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DD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205" w14:textId="7F809FC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8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86C3" w14:textId="44528C64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8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C4E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DA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55F" w14:textId="32E794B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3.075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.096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.01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A5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BB6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ndai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C0D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1E4" w14:textId="7C98A30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CE0" w14:textId="09F4CDC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5AEEDCA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28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6CD" w14:textId="047EAE1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8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B2D" w14:textId="2DE0BD1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8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BF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5D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A90" w14:textId="138933F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3.076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97.096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7.065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3.065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0C83" w14:textId="26843596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F48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triol 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B67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65D1" w14:textId="4CB151A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F6C" w14:textId="2AAEB1C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CB0C065" w14:textId="77777777" w:rsidTr="00AB626E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58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ADEB" w14:textId="0AE8D07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08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199" w14:textId="21C39A6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08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A2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DD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756" w14:textId="24622C6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5.076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093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="0075275E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7.08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8AD9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9EF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2'-Dihydroxy-5'-(2-propenyl)-1,1'-biphenyl-5-carbaldehyd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63F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B9E" w14:textId="5DF290D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1AC5" w14:textId="07C481A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60A0E70A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D1D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A6D" w14:textId="20923C9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08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479" w14:textId="680793A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08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DB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2EC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F95" w14:textId="5F67897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5.076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3.132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07.08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A3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831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aldehyde E or isom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88D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2CE" w14:textId="01DCDF1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0FD" w14:textId="35A040B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3CF52EF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18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D121" w14:textId="252B8B7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3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9DDB" w14:textId="05B90C0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3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9D3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46B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EBE" w14:textId="5A2B1B91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8.114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73.0914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27.086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87.10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2F1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AAF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x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D5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68E" w14:textId="49BEC84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A67" w14:textId="02EC0FC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8BDDDF8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BC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325" w14:textId="1292B59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3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3F7" w14:textId="270FE4A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3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62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2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DF8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27F" w14:textId="2F75D4A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3.0911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08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DB98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40E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bile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440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D0E" w14:textId="14B893A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185" w14:textId="7324474D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81E70B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4D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C76" w14:textId="214E304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11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B56" w14:textId="27C4A32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11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E5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AF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860" w14:textId="6E33AE6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085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3.070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99.091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82.08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AE8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4A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tr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C9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A07" w14:textId="3E6F278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934" w14:textId="23DBAE2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D9B95F7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7C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9837" w14:textId="4F9E473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1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088" w14:textId="3DB3F4F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10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73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88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E3F" w14:textId="52216AB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1.092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3.09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0E2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783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ndain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56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90F" w14:textId="0B84539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60B9" w14:textId="6261B1B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1DD7B1C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8C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E59" w14:textId="061EF0C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4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966" w14:textId="3BCAAEB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4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9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4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B6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CAC" w14:textId="712B123A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8.12540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03.10202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85.091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CEC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39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pamethoxyl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77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7EA" w14:textId="584D20D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6A3" w14:textId="7AD8782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697485E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317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7AD" w14:textId="6C070BE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4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C07" w14:textId="699D27F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3.14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9CD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A4D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C9E9" w14:textId="7FDD326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8.1255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1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88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4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18D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3',4',5,5',7,8-Hept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6D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1BB" w14:textId="2FC4C64B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008" w14:textId="064CE12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33CD0C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03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F94" w14:textId="65609D6B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9.13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C2F" w14:textId="4D12791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9.13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B4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F4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1D0A" w14:textId="51A4BED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4.109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89.086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EBB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EB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nohydroxy-hex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50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F3E" w14:textId="527FB80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779" w14:textId="628972C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25D5862" w14:textId="77777777" w:rsidTr="00AB626E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C2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7CB" w14:textId="4683FF7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9.13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D5D" w14:textId="58BBF25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9.13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71B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75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B5CF" w14:textId="78F8B3F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4.109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086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1.09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65E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2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0AC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-Hydroxy-3,5,6,7,3',4'-hex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DA2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838" w14:textId="0D18CA36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0D3" w14:textId="52E8A86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3922E1E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73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F50" w14:textId="50ED54A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3.12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A9E" w14:textId="3D4DF4E3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3.12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2EF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C8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BBF" w14:textId="3A7E073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8.1039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43.080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15.08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603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52F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nt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07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9C8" w14:textId="0AEAA52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BB9" w14:textId="2D0922E0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01D87BBD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11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8FD3" w14:textId="3BD52FE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12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8C03" w14:textId="72B8822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12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1A6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D3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26F4" w14:textId="0A55FBF6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3.091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59.0755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45.0983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328.09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30F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254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nohydroxy-pentamethoxyflav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76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9BA" w14:textId="52F4F05F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737" w14:textId="045072D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45A55E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8E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679" w14:textId="7C9BBBA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12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72F" w14:textId="2B65FC4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9.12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48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08F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EEA" w14:textId="65E58E3F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4.0988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9.0753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06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2CC6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706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O-Demethylnobileti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23E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AEA" w14:textId="14917C73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FD68" w14:textId="7A2B134A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4E19656C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217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A0CD" w14:textId="7D7C11B2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3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726" w14:textId="028B9E5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3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C0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FBFA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+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8F3" w14:textId="33AE136D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5.1482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11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809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1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D82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rgapt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AC9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C5C" w14:textId="6B418D41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903" w14:textId="1C6A5729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A97FAF" w:rsidRPr="00AB626E" w14:paraId="31C572DA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5F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3B0" w14:textId="1BBFD3E0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11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ECCF" w14:textId="414616B8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11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7AD2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7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7EB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CCBD" w14:textId="1E67C42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0.0787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96.0886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64.0471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33.064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B9C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275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bovat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33D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D96" w14:textId="7BDBC5B8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26B2" w14:textId="771BAEDE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728A9E44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628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.0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8E1" w14:textId="292FF5B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.123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8C63" w14:textId="38E263A5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.123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B3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95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B7CE" w14:textId="0C54B029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.1127</w:t>
            </w:r>
            <w:r w:rsidR="005F02CD" w:rsidRPr="00AB626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23.076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B96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ED37C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ol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C84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015" w14:textId="1EF272C5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E16" w14:textId="19128FA2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A97FAF" w:rsidRPr="00AB626E" w14:paraId="23B299F2" w14:textId="77777777" w:rsidTr="00AB626E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937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.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D9FB" w14:textId="2FF34ACC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.12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29EE" w14:textId="6015706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.123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6EB3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7755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M-H]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DB76" w14:textId="0A1B6DBE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4.0838</w:t>
            </w:r>
            <w:r w:rsidR="005F02CD"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;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3.07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00C7" w14:textId="77777777" w:rsidR="00A97FAF" w:rsidRPr="00AB626E" w:rsidRDefault="00A97FAF" w:rsidP="00AB62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</w:t>
            </w: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2B400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nokio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3871" w14:textId="77777777" w:rsidR="00A97FAF" w:rsidRPr="00AB626E" w:rsidRDefault="00A97FAF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3C17" w14:textId="09FA337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0DB5" w14:textId="31FCB3BC" w:rsidR="00A97FAF" w:rsidRPr="00AB626E" w:rsidRDefault="006B5A08" w:rsidP="00AB626E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26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</w:tbl>
    <w:p w14:paraId="30A6FE85" w14:textId="0AB25463" w:rsidR="008D0630" w:rsidRPr="00AB626E" w:rsidRDefault="008D0630">
      <w:pPr>
        <w:rPr>
          <w:rFonts w:ascii="Times New Roman" w:hAnsi="Times New Roman" w:cs="Times New Roman"/>
        </w:rPr>
      </w:pPr>
    </w:p>
    <w:p w14:paraId="765C154E" w14:textId="45AA4C25" w:rsidR="00D515D3" w:rsidRPr="00AB626E" w:rsidRDefault="00D515D3">
      <w:pPr>
        <w:rPr>
          <w:rFonts w:ascii="Times New Roman" w:hAnsi="Times New Roman" w:cs="Times New Roman"/>
        </w:rPr>
      </w:pPr>
    </w:p>
    <w:p w14:paraId="3137F631" w14:textId="4AEC8BF8" w:rsidR="00D515D3" w:rsidRPr="00AB626E" w:rsidRDefault="00D515D3">
      <w:pPr>
        <w:rPr>
          <w:rFonts w:ascii="Times New Roman" w:hAnsi="Times New Roman" w:cs="Times New Roman"/>
        </w:rPr>
      </w:pPr>
    </w:p>
    <w:p w14:paraId="6FC27E96" w14:textId="137F2400" w:rsidR="00D515D3" w:rsidRPr="00AB626E" w:rsidRDefault="00D515D3">
      <w:pPr>
        <w:rPr>
          <w:rFonts w:ascii="Times New Roman" w:hAnsi="Times New Roman" w:cs="Times New Roman"/>
        </w:rPr>
      </w:pPr>
    </w:p>
    <w:p w14:paraId="0F94CFDF" w14:textId="5AF75682" w:rsidR="00D515D3" w:rsidRPr="00AB626E" w:rsidRDefault="00D515D3">
      <w:pPr>
        <w:rPr>
          <w:rFonts w:ascii="Times New Roman" w:hAnsi="Times New Roman" w:cs="Times New Roman"/>
        </w:rPr>
      </w:pPr>
    </w:p>
    <w:p w14:paraId="5DBE916A" w14:textId="72DD87B1" w:rsidR="00D515D3" w:rsidRPr="00AB626E" w:rsidRDefault="00D515D3">
      <w:pPr>
        <w:rPr>
          <w:rFonts w:ascii="Times New Roman" w:hAnsi="Times New Roman" w:cs="Times New Roman"/>
        </w:rPr>
      </w:pPr>
    </w:p>
    <w:p w14:paraId="37AB78A1" w14:textId="483F7E8C" w:rsidR="00D515D3" w:rsidRPr="00AB626E" w:rsidRDefault="00D515D3">
      <w:pPr>
        <w:rPr>
          <w:rFonts w:ascii="Times New Roman" w:hAnsi="Times New Roman" w:cs="Times New Roman"/>
        </w:rPr>
      </w:pPr>
    </w:p>
    <w:p w14:paraId="46E69454" w14:textId="16D541B2" w:rsidR="00D515D3" w:rsidRPr="00AB626E" w:rsidRDefault="00D515D3">
      <w:pPr>
        <w:rPr>
          <w:rFonts w:ascii="Times New Roman" w:hAnsi="Times New Roman" w:cs="Times New Roman"/>
        </w:rPr>
      </w:pPr>
    </w:p>
    <w:p w14:paraId="0E4601B7" w14:textId="2EBC77DD" w:rsidR="00D515D3" w:rsidRPr="00AB626E" w:rsidRDefault="00D515D3">
      <w:pPr>
        <w:rPr>
          <w:rFonts w:ascii="Times New Roman" w:hAnsi="Times New Roman" w:cs="Times New Roman"/>
        </w:rPr>
      </w:pPr>
    </w:p>
    <w:p w14:paraId="0F4F1D79" w14:textId="692A69AB" w:rsidR="00D515D3" w:rsidRPr="00AB626E" w:rsidRDefault="00D515D3">
      <w:pPr>
        <w:rPr>
          <w:rFonts w:ascii="Times New Roman" w:hAnsi="Times New Roman" w:cs="Times New Roman"/>
        </w:rPr>
      </w:pPr>
    </w:p>
    <w:p w14:paraId="1B24C69A" w14:textId="77777777" w:rsidR="00D515D3" w:rsidRPr="00AB626E" w:rsidRDefault="00D515D3">
      <w:pPr>
        <w:rPr>
          <w:rFonts w:ascii="Times New Roman" w:hAnsi="Times New Roman" w:cs="Times New Roman"/>
        </w:rPr>
      </w:pPr>
    </w:p>
    <w:p w14:paraId="62A18486" w14:textId="6CE3B0A0" w:rsidR="006051D6" w:rsidRPr="00AB626E" w:rsidRDefault="006051D6">
      <w:pPr>
        <w:rPr>
          <w:rFonts w:ascii="Times New Roman" w:hAnsi="Times New Roman" w:cs="Times New Roman"/>
        </w:rPr>
      </w:pPr>
    </w:p>
    <w:p w14:paraId="7C1C8A45" w14:textId="6DF174D8" w:rsidR="00D515D3" w:rsidRPr="00AB626E" w:rsidRDefault="00D515D3">
      <w:pPr>
        <w:rPr>
          <w:rFonts w:ascii="Times New Roman" w:hAnsi="Times New Roman" w:cs="Times New Roman"/>
        </w:rPr>
      </w:pPr>
    </w:p>
    <w:p w14:paraId="01C6FF1C" w14:textId="7A01E907" w:rsidR="00522510" w:rsidRPr="00AB626E" w:rsidRDefault="00522510" w:rsidP="00522510">
      <w:pPr>
        <w:jc w:val="center"/>
        <w:rPr>
          <w:rFonts w:ascii="Times New Roman" w:hAnsi="Times New Roman" w:cs="Times New Roman"/>
        </w:rPr>
      </w:pPr>
      <w:bookmarkStart w:id="0" w:name="_Hlk85393857"/>
    </w:p>
    <w:bookmarkEnd w:id="0"/>
    <w:p w14:paraId="631C855E" w14:textId="77777777" w:rsidR="00D515D3" w:rsidRPr="00AB626E" w:rsidRDefault="00D515D3">
      <w:pPr>
        <w:rPr>
          <w:rFonts w:ascii="Times New Roman" w:hAnsi="Times New Roman" w:cs="Times New Roman"/>
        </w:rPr>
      </w:pPr>
    </w:p>
    <w:sectPr w:rsidR="00D515D3" w:rsidRPr="00AB626E" w:rsidSect="005F02CD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931CE" w14:textId="77777777" w:rsidR="00282E0C" w:rsidRDefault="00282E0C" w:rsidP="00522510">
      <w:r>
        <w:separator/>
      </w:r>
    </w:p>
  </w:endnote>
  <w:endnote w:type="continuationSeparator" w:id="0">
    <w:p w14:paraId="10D25723" w14:textId="77777777" w:rsidR="00282E0C" w:rsidRDefault="00282E0C" w:rsidP="00522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68925" w14:textId="77777777" w:rsidR="00282E0C" w:rsidRDefault="00282E0C" w:rsidP="00522510">
      <w:r>
        <w:separator/>
      </w:r>
    </w:p>
  </w:footnote>
  <w:footnote w:type="continuationSeparator" w:id="0">
    <w:p w14:paraId="691CF073" w14:textId="77777777" w:rsidR="00282E0C" w:rsidRDefault="00282E0C" w:rsidP="00522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D6"/>
    <w:rsid w:val="000648DA"/>
    <w:rsid w:val="00282E0C"/>
    <w:rsid w:val="002C7802"/>
    <w:rsid w:val="00522510"/>
    <w:rsid w:val="005F02CD"/>
    <w:rsid w:val="006051D6"/>
    <w:rsid w:val="006B5A08"/>
    <w:rsid w:val="0075275E"/>
    <w:rsid w:val="007C4113"/>
    <w:rsid w:val="008D0630"/>
    <w:rsid w:val="00A97FAF"/>
    <w:rsid w:val="00AB626E"/>
    <w:rsid w:val="00B367AB"/>
    <w:rsid w:val="00C23544"/>
    <w:rsid w:val="00C42EF0"/>
    <w:rsid w:val="00C77D46"/>
    <w:rsid w:val="00CD711E"/>
    <w:rsid w:val="00D5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65725"/>
  <w15:chartTrackingRefBased/>
  <w15:docId w15:val="{2D84D62A-5656-4CC9-9022-81F5B5AF8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51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2251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858</Words>
  <Characters>10593</Characters>
  <Application>Microsoft Office Word</Application>
  <DocSecurity>0</DocSecurity>
  <Lines>88</Lines>
  <Paragraphs>24</Paragraphs>
  <ScaleCrop>false</ScaleCrop>
  <Company/>
  <LinksUpToDate>false</LinksUpToDate>
  <CharactersWithSpaces>1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欣</dc:creator>
  <cp:keywords/>
  <dc:description/>
  <cp:lastModifiedBy>冯 欣</cp:lastModifiedBy>
  <cp:revision>8</cp:revision>
  <dcterms:created xsi:type="dcterms:W3CDTF">2021-10-16T13:52:00Z</dcterms:created>
  <dcterms:modified xsi:type="dcterms:W3CDTF">2021-12-24T07:45:00Z</dcterms:modified>
</cp:coreProperties>
</file>